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1D45" w:rsidRPr="00571D45" w:rsidRDefault="00571D45" w:rsidP="00571D45">
      <w:pPr>
        <w:pStyle w:val="Heading2"/>
        <w:rPr>
          <w:lang w:eastAsia="en-US"/>
        </w:rPr>
      </w:pPr>
      <w:r w:rsidRPr="00571D45">
        <w:rPr>
          <w:lang w:eastAsia="en-US"/>
        </w:rPr>
        <w:t>Supplementary materials</w:t>
      </w: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eastAsiaTheme="minorHAnsi"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1BFBA8E0" wp14:editId="208A553F">
                <wp:simplePos x="0" y="0"/>
                <wp:positionH relativeFrom="column">
                  <wp:posOffset>94349</wp:posOffset>
                </wp:positionH>
                <wp:positionV relativeFrom="paragraph">
                  <wp:posOffset>552298</wp:posOffset>
                </wp:positionV>
                <wp:extent cx="5480685" cy="4065525"/>
                <wp:effectExtent l="0" t="0" r="24765" b="0"/>
                <wp:wrapTopAndBottom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0685" cy="4065525"/>
                          <a:chOff x="0" y="1606077"/>
                          <a:chExt cx="5481056" cy="4065743"/>
                        </a:xfrm>
                      </wpg:grpSpPr>
                      <wpg:grpSp>
                        <wpg:cNvPr id="22" name="Group 22"/>
                        <wpg:cNvGrpSpPr/>
                        <wpg:grpSpPr>
                          <a:xfrm>
                            <a:off x="0" y="1606077"/>
                            <a:ext cx="5481056" cy="4065743"/>
                            <a:chOff x="-8626" y="906349"/>
                            <a:chExt cx="5481207" cy="4066203"/>
                          </a:xfrm>
                        </wpg:grpSpPr>
                        <wpg:grpSp>
                          <wpg:cNvPr id="23" name="Group 12"/>
                          <wpg:cNvGrpSpPr/>
                          <wpg:grpSpPr>
                            <a:xfrm>
                              <a:off x="-8626" y="1337596"/>
                              <a:ext cx="5481207" cy="3634956"/>
                              <a:chOff x="1255458" y="286605"/>
                              <a:chExt cx="5151224" cy="4157332"/>
                            </a:xfrm>
                          </wpg:grpSpPr>
                          <wpg:grpSp>
                            <wpg:cNvPr id="24" name="Group 24"/>
                            <wpg:cNvGrpSpPr/>
                            <wpg:grpSpPr>
                              <a:xfrm>
                                <a:off x="1255458" y="286605"/>
                                <a:ext cx="4090077" cy="4157332"/>
                                <a:chOff x="1928587" y="341980"/>
                                <a:chExt cx="6283030" cy="4960593"/>
                              </a:xfrm>
                            </wpg:grpSpPr>
                            <wps:wsp>
                              <wps:cNvPr id="25" name="文本框 2"/>
                              <wps:cNvSpPr txBox="1"/>
                              <wps:spPr>
                                <a:xfrm>
                                  <a:off x="1928587" y="341980"/>
                                  <a:ext cx="3869229" cy="81287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571D45" w:rsidRDefault="00571D45" w:rsidP="00571D45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Parents </w:t>
                                    </w:r>
                                    <w:r w:rsidRPr="00F912E1"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visited 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YHC an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complete 24-month questionnaire</w:t>
                                    </w:r>
                                  </w:p>
                                  <w:p w:rsidR="00571D45" w:rsidRPr="00560400" w:rsidRDefault="00571D45" w:rsidP="00571D45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(n=3499)</w:t>
                                    </w:r>
                                  </w:p>
                                  <w:p w:rsidR="00571D45" w:rsidRPr="00C031DB" w:rsidRDefault="00571D45" w:rsidP="00571D45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6" name="文本框 16"/>
                              <wps:cNvSpPr txBox="1"/>
                              <wps:spPr>
                                <a:xfrm>
                                  <a:off x="1941039" y="3827740"/>
                                  <a:ext cx="3869239" cy="77975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571D45" w:rsidRDefault="00571D45" w:rsidP="00571D45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parents included in the analyses</w:t>
                                    </w:r>
                                  </w:p>
                                  <w:p w:rsidR="00571D45" w:rsidRPr="00C031DB" w:rsidRDefault="00571D45" w:rsidP="00571D45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(n=2509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7" name="文本框 19"/>
                              <wps:cNvSpPr txBox="1"/>
                              <wps:spPr>
                                <a:xfrm>
                                  <a:off x="6051764" y="1204929"/>
                                  <a:ext cx="2159853" cy="40101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571D45" w:rsidRPr="00535819" w:rsidRDefault="00571D45" w:rsidP="00571D45">
                                    <w:pPr>
                                      <w:rPr>
                                        <w:rFonts w:ascii="Arial" w:eastAsia="Times New Roman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535819">
                                      <w:rPr>
                                        <w:rFonts w:ascii="Arial" w:hAnsi="Arial"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Lost to follow-up</w:t>
                                    </w:r>
                                    <w:r w:rsidRPr="00535819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: </w:t>
                                    </w:r>
                                    <w:r>
                                      <w:rPr>
                                        <w:rFonts w:ascii="Arial" w:hAnsi="Arial" w:cs="Arial"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76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8" name="文本框 21"/>
                              <wps:cNvSpPr txBox="1"/>
                              <wps:spPr>
                                <a:xfrm>
                                  <a:off x="4319982" y="4864650"/>
                                  <a:ext cx="3042126" cy="4379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noFill/>
                                </a:ln>
                              </wps:spPr>
                              <wps:txbx>
                                <w:txbxContent>
                                  <w:p w:rsidR="00571D45" w:rsidRPr="00C031DB" w:rsidRDefault="00571D45" w:rsidP="00571D45">
                                    <w:pPr>
                                      <w:pStyle w:val="NormalWeb"/>
                                      <w:spacing w:after="0"/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C031DB"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Figure 1.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P</w:t>
                                    </w:r>
                                    <w:r w:rsidRPr="0046657A"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opulation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of Analysis</w:t>
                                    </w:r>
                                  </w:p>
                                  <w:p w:rsidR="00571D45" w:rsidRPr="00C031DB" w:rsidRDefault="00571D45" w:rsidP="00571D45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9" name="直接箭头连接符 34"/>
                              <wps:cNvCnPr/>
                              <wps:spPr>
                                <a:xfrm>
                                  <a:off x="3810850" y="1399258"/>
                                  <a:ext cx="2277412" cy="877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30" name="文本框 19"/>
                            <wps:cNvSpPr txBox="1"/>
                            <wps:spPr>
                              <a:xfrm>
                                <a:off x="3939076" y="1850608"/>
                                <a:ext cx="2467606" cy="165833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571D45" w:rsidRDefault="00571D45" w:rsidP="00571D45">
                                  <w:pPr>
                                    <w:spacing w:after="0"/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  <w:t>Excluded for analyses:</w:t>
                                  </w:r>
                                </w:p>
                                <w:p w:rsidR="00571D45" w:rsidRDefault="00571D45" w:rsidP="00571D45">
                                  <w:pPr>
                                    <w:spacing w:after="0"/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  <w:t>-The second child of twins (n=26)</w:t>
                                  </w:r>
                                </w:p>
                                <w:p w:rsidR="00571D45" w:rsidRDefault="00571D45" w:rsidP="00571D45">
                                  <w:pPr>
                                    <w:spacing w:after="0"/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  <w:t>-Follow-up questionnaire completed by other caregiver than parents (n=32)</w:t>
                                  </w:r>
                                </w:p>
                                <w:p w:rsidR="00571D45" w:rsidRDefault="00571D45" w:rsidP="00571D45">
                                  <w:pPr>
                                    <w:spacing w:after="0"/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  <w:t>-Child age exceeded the age limitation of BITSEA (n=60)</w:t>
                                  </w:r>
                                </w:p>
                                <w:p w:rsidR="00571D45" w:rsidRPr="005E581B" w:rsidRDefault="00571D45" w:rsidP="00571D45">
                                  <w:pPr>
                                    <w:spacing w:after="0"/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4"/>
                                      <w:lang w:val="en-GB"/>
                                    </w:rPr>
                                    <w:t>-Missing in the BITSEA (n=64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1" name="文本框 16"/>
                            <wps:cNvSpPr txBox="1"/>
                            <wps:spPr>
                              <a:xfrm>
                                <a:off x="1263572" y="1502435"/>
                                <a:ext cx="2463376" cy="66256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571D45" w:rsidRDefault="00571D45" w:rsidP="00571D45">
                                  <w:pPr>
                                    <w:pStyle w:val="NormalWeb"/>
                                    <w:spacing w:after="0"/>
                                    <w:jc w:val="center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arents</w:t>
                                  </w:r>
                                  <w:r w:rsidRPr="00C031DB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of 3-year-old children completed the </w:t>
                                  </w:r>
                                  <w:r w:rsidRPr="00C031DB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follow-up</w:t>
                                  </w: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questionnaires</w:t>
                                  </w:r>
                                </w:p>
                                <w:p w:rsidR="00571D45" w:rsidRPr="0098508A" w:rsidRDefault="00571D45" w:rsidP="00571D45">
                                  <w:pPr>
                                    <w:pStyle w:val="NormalWeb"/>
                                    <w:spacing w:after="0"/>
                                    <w:jc w:val="center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(n=2734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2" name="直接箭头连接符 31"/>
                            <wps:cNvCnPr/>
                            <wps:spPr>
                              <a:xfrm>
                                <a:off x="2476427" y="2164846"/>
                                <a:ext cx="0" cy="104240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3" name="直接箭头连接符 34"/>
                            <wps:cNvCnPr/>
                            <wps:spPr>
                              <a:xfrm>
                                <a:off x="2486285" y="2661749"/>
                                <a:ext cx="145617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4" name="直接箭头连接符 31"/>
                          <wps:cNvCnPr/>
                          <wps:spPr>
                            <a:xfrm>
                              <a:off x="1317113" y="906349"/>
                              <a:ext cx="1985" cy="29950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" lastClr="FFFFFF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5" name="直接箭头连接符 31"/>
                        <wps:cNvCnPr/>
                        <wps:spPr>
                          <a:xfrm>
                            <a:off x="1276350" y="2628900"/>
                            <a:ext cx="6631" cy="467817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FBA8E0" id="Group 21" o:spid="_x0000_s1026" style="position:absolute;margin-left:7.45pt;margin-top:43.5pt;width:431.55pt;height:320.1pt;z-index:251659776;mso-height-relative:margin" coordorigin=",16060" coordsize="54810,406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">
                <v:group id="Group 22" o:spid="_x0000_s1027" style="position:absolute;top:16060;width:54810;height:40658" coordorigin="-86,9063" coordsize="54812,406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">
                  <v:group id="Group 12" o:spid="_x0000_s1028" style="position:absolute;left:-86;top:13375;width:54811;height:36350" coordorigin="12554,2866" coordsize="51512,415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L1f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">
                    <v:group id="Group 24" o:spid="_x0000_s1029" style="position:absolute;left:12554;top:2866;width:40901;height:41573" coordorigin="19285,3419" coordsize="62830,496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本框 2" o:spid="_x0000_s1030" type="#_x0000_t202" style="position:absolute;left:19285;top:3419;width:38693;height:81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" filled="f" strokecolor="windowText" strokeweight="1.5pt">
                        <v:textbox>
                          <w:txbxContent>
                            <w:p w:rsidR="00571D45" w:rsidRDefault="00571D45" w:rsidP="00571D45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Parents </w:t>
                              </w:r>
                              <w:r w:rsidRPr="00F912E1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visited 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YHC and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omplete 24-month questionnaire</w:t>
                              </w:r>
                            </w:p>
                            <w:p w:rsidR="00571D45" w:rsidRPr="00560400" w:rsidRDefault="00571D45" w:rsidP="00571D45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n=3499)</w:t>
                              </w:r>
                            </w:p>
                            <w:p w:rsidR="00571D45" w:rsidRPr="00C031DB" w:rsidRDefault="00571D45" w:rsidP="00571D45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文本框 16" o:spid="_x0000_s1031" type="#_x0000_t202" style="position:absolute;left:19410;top:38277;width:38692;height:77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" filled="f" strokecolor="windowText" strokeweight="1.5pt">
                        <v:textbox>
                          <w:txbxContent>
                            <w:p w:rsidR="00571D45" w:rsidRDefault="00571D45" w:rsidP="00571D45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rents included in the analyses</w:t>
                              </w:r>
                            </w:p>
                            <w:p w:rsidR="00571D45" w:rsidRPr="00C031DB" w:rsidRDefault="00571D45" w:rsidP="00571D45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n=2509)</w:t>
                              </w:r>
                            </w:p>
                          </w:txbxContent>
                        </v:textbox>
                      </v:shape>
                      <v:shape id="文本框 19" o:spid="_x0000_s1032" type="#_x0000_t202" style="position:absolute;left:60517;top:12049;width:21599;height:4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" filled="f" strokecolor="windowText" strokeweight="1.5pt">
                        <v:textbox>
                          <w:txbxContent>
                            <w:p w:rsidR="00571D45" w:rsidRPr="00535819" w:rsidRDefault="00571D45" w:rsidP="00571D45">
                              <w:pPr>
                                <w:rPr>
                                  <w:rFonts w:ascii="Arial" w:eastAsia="Times New Roman" w:hAnsi="Arial" w:cs="Arial"/>
                                  <w:sz w:val="20"/>
                                  <w:szCs w:val="20"/>
                                </w:rPr>
                              </w:pPr>
                              <w:r w:rsidRPr="00535819"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Lost to follow-up</w:t>
                              </w:r>
                              <w:r w:rsidRPr="00535819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: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765</w:t>
                              </w:r>
                            </w:p>
                          </w:txbxContent>
                        </v:textbox>
                      </v:shape>
                      <v:shape id="文本框 21" o:spid="_x0000_s1033" type="#_x0000_t202" style="position:absolute;left:43199;top:48646;width:30422;height:43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" filled="f" stroked="f" strokeweight="1.5pt">
                        <v:textbox>
                          <w:txbxContent>
                            <w:p w:rsidR="00571D45" w:rsidRPr="00C031DB" w:rsidRDefault="00571D45" w:rsidP="00571D45">
                              <w:pPr>
                                <w:pStyle w:val="NormalWeb"/>
                                <w:spacing w:after="0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031DB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Figure 1.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P</w:t>
                              </w:r>
                              <w:r w:rsidRPr="0046657A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opulation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of Analysis</w:t>
                              </w:r>
                            </w:p>
                            <w:p w:rsidR="00571D45" w:rsidRPr="00C031DB" w:rsidRDefault="00571D45" w:rsidP="00571D45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接箭头连接符 34" o:spid="_x0000_s1034" type="#_x0000_t32" style="position:absolute;left:38108;top:13992;width:22774;height: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" strokecolor="windowText" strokeweight="1.5pt">
                        <v:stroke endarrow="block" joinstyle="miter"/>
                      </v:shape>
                    </v:group>
                    <v:shape id="文本框 19" o:spid="_x0000_s1035" type="#_x0000_t202" style="position:absolute;left:39390;top:18506;width:24676;height:165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" filled="f" strokecolor="windowText" strokeweight="1.5pt">
                      <v:textbox>
                        <w:txbxContent>
                          <w:p w:rsidR="00571D45" w:rsidRDefault="00571D45" w:rsidP="00571D45">
                            <w:pPr>
                              <w:spacing w:after="0"/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Excluded for analyses:</w:t>
                            </w:r>
                          </w:p>
                          <w:p w:rsidR="00571D45" w:rsidRDefault="00571D45" w:rsidP="00571D45">
                            <w:pPr>
                              <w:spacing w:after="0"/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-The second child of twins (n=26)</w:t>
                            </w:r>
                          </w:p>
                          <w:p w:rsidR="00571D45" w:rsidRDefault="00571D45" w:rsidP="00571D45">
                            <w:pPr>
                              <w:spacing w:after="0"/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-Follow-up questionnaire completed by other caregiver than parents (n=32)</w:t>
                            </w:r>
                          </w:p>
                          <w:p w:rsidR="00571D45" w:rsidRDefault="00571D45" w:rsidP="00571D45">
                            <w:pPr>
                              <w:spacing w:after="0"/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-Child age exceeded the age limitation of BITSEA (n=60)</w:t>
                            </w:r>
                          </w:p>
                          <w:p w:rsidR="00571D45" w:rsidRPr="005E581B" w:rsidRDefault="00571D45" w:rsidP="00571D45">
                            <w:pPr>
                              <w:spacing w:after="0"/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-Missing in the BITSEA (n=64)</w:t>
                            </w:r>
                          </w:p>
                        </w:txbxContent>
                      </v:textbox>
                    </v:shape>
                    <v:shape id="文本框 16" o:spid="_x0000_s1036" type="#_x0000_t202" style="position:absolute;left:12635;top:15024;width:24634;height:66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" filled="f" strokecolor="windowText" strokeweight="1.5pt">
                      <v:textbox>
                        <w:txbxContent>
                          <w:p w:rsidR="00571D45" w:rsidRDefault="00571D45" w:rsidP="00571D45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rents</w:t>
                            </w:r>
                            <w:r w:rsidRPr="00C031DB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of 3-year-old children completed the </w:t>
                            </w:r>
                            <w:r w:rsidRPr="00C031DB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ollow-up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questionnaires</w:t>
                            </w:r>
                          </w:p>
                          <w:p w:rsidR="00571D45" w:rsidRPr="0098508A" w:rsidRDefault="00571D45" w:rsidP="00571D45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n=2734)</w:t>
                            </w:r>
                          </w:p>
                        </w:txbxContent>
                      </v:textbox>
                    </v:shape>
                    <v:shape id="直接箭头连接符 31" o:spid="_x0000_s1037" type="#_x0000_t32" style="position:absolute;left:24764;top:21648;width:0;height:1042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" strokecolor="windowText" strokeweight="1.5pt">
                      <v:stroke endarrow="block" joinstyle="miter"/>
                    </v:shape>
                    <v:shape id="直接箭头连接符 34" o:spid="_x0000_s1038" type="#_x0000_t32" style="position:absolute;left:24862;top:26617;width:1456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" strokecolor="windowText" strokeweight="1.5pt">
                      <v:stroke endarrow="block" joinstyle="miter"/>
                    </v:shape>
                  </v:group>
                  <v:shape id="直接箭头连接符 31" o:spid="_x0000_s1039" type="#_x0000_t32" style="position:absolute;left:13171;top:9063;width:19;height:299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" strokecolor="window" strokeweight="1.5pt">
                    <v:stroke endarrow="block" joinstyle="miter"/>
                  </v:shape>
                </v:group>
                <v:shape id="直接箭头连接符 31" o:spid="_x0000_s1040" type="#_x0000_t32" style="position:absolute;left:12763;top:26289;width:66;height:46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" strokecolor="windowText" strokeweight="1.5pt">
                  <v:stroke endarrow="block" joinstyle="miter"/>
                </v:shape>
                <w10:wrap type="topAndBottom"/>
              </v:group>
            </w:pict>
          </mc:Fallback>
        </mc:AlternateContent>
      </w: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6B25F0" w:rsidRPr="00571D45" w:rsidRDefault="006B25F0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eastAsiaTheme="minorHAnsi" w:cstheme="minorHAnsi"/>
          <w:sz w:val="20"/>
          <w:szCs w:val="20"/>
          <w:lang w:eastAsia="en-US"/>
        </w:rPr>
        <w:lastRenderedPageBreak/>
        <w:t>Supplementary Table 1. Multivariable logistic regression models (family socioeconomic status at age two and prevalence of psychosocial problems at age two and three)</w:t>
      </w:r>
    </w:p>
    <w:tbl>
      <w:tblPr>
        <w:tblStyle w:val="TableGrid"/>
        <w:tblW w:w="1016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790"/>
        <w:gridCol w:w="1795"/>
        <w:gridCol w:w="1800"/>
        <w:gridCol w:w="236"/>
        <w:gridCol w:w="1744"/>
        <w:gridCol w:w="1800"/>
      </w:tblGrid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Items</w:t>
            </w:r>
          </w:p>
        </w:tc>
        <w:tc>
          <w:tcPr>
            <w:tcW w:w="3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Psychosocial problems at age two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Psychosocial problems at age three</w:t>
            </w: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Crude mode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Adjusted model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Crude mode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Adjusted model</w:t>
            </w: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OR (95%CI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OR (95%CI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OR (95%CI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OR (95%CI)</w:t>
            </w: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Maternal education level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Low vs. High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3.12** (1.98-4.9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2.63** (1.64-4.20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2.57** (1.58-4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2.51** (0153-4.13)</w:t>
            </w: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Middle vs. High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60* (1.12-2.3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45 (1.00-2.10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35 (0.92-1.9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27 (0.85-1.89)</w:t>
            </w: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Single-parent famil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Yes vs. No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56 (0.89-2.7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46 (0.81-2.62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2.10* (1.20-3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2.16* (1.21-3.86)</w:t>
            </w: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 xml:space="preserve">Unemployment in the family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Yes vs. No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29* (1.01-1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34*(1.04-1.72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49* (1.16-1.9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53* (1.19-1.97)</w:t>
            </w: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Financial problem in the famil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 xml:space="preserve">  Yes vs. No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65**(1.25-2.1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56* (1.17-2.08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58* (1.18-2.1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46* (1.08-1.98)</w:t>
            </w: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Neighborhood socioeconomic status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Low vs. High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20 (0.82-1.7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00 (0.68-1.48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16 (0.78-1.7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09 (0.72-1.65)</w:t>
            </w:r>
          </w:p>
        </w:tc>
      </w:tr>
      <w:tr w:rsidR="00571D45" w:rsidRPr="00571D45" w:rsidTr="00120F71">
        <w:trPr>
          <w:trHeight w:val="331"/>
          <w:jc w:val="center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Middle vs. High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01 (0.62-1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08 (0.65-1.77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0.98 (0.58-1.6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06 (0.62-1.81)</w:t>
            </w:r>
          </w:p>
        </w:tc>
      </w:tr>
    </w:tbl>
    <w:p w:rsidR="00571D45" w:rsidRPr="00571D45" w:rsidRDefault="00571D45" w:rsidP="00571D4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 xml:space="preserve">Note: This table presents imputed data. </w:t>
      </w:r>
    </w:p>
    <w:p w:rsidR="00571D45" w:rsidRPr="00571D45" w:rsidRDefault="00571D45" w:rsidP="00571D4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>Model 1: The model with maternal education level, maternal work status, single-parent family, unemployment in the family, financial problems in the family, and neighborhood socioeconomic status as independent variables.</w:t>
      </w:r>
    </w:p>
    <w:p w:rsidR="00571D45" w:rsidRPr="00571D45" w:rsidRDefault="00571D45" w:rsidP="00571D4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>Model 2: The model additionally adjusted for child gender and child ethnic background.</w:t>
      </w:r>
    </w:p>
    <w:p w:rsidR="00571D45" w:rsidRPr="00571D45" w:rsidRDefault="00571D45" w:rsidP="00571D45">
      <w:pPr>
        <w:spacing w:after="0"/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eastAsiaTheme="minorHAnsi" w:cstheme="minorHAnsi"/>
          <w:sz w:val="20"/>
          <w:szCs w:val="20"/>
          <w:lang w:eastAsia="en-US"/>
        </w:rPr>
        <w:t>Continued normal status is the reference category of change of social-emotional status.</w:t>
      </w:r>
    </w:p>
    <w:p w:rsidR="00571D45" w:rsidRPr="00571D45" w:rsidRDefault="00571D45" w:rsidP="00571D45">
      <w:pPr>
        <w:spacing w:after="0"/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eastAsiaTheme="minorHAnsi" w:cstheme="minorHAnsi"/>
          <w:sz w:val="20"/>
          <w:szCs w:val="20"/>
          <w:lang w:eastAsia="en-US"/>
        </w:rPr>
        <w:t>Abbreviation: OR=odds ratio, CI=</w:t>
      </w:r>
      <w:r w:rsidRPr="00571D45">
        <w:rPr>
          <w:rFonts w:cstheme="minorHAnsi"/>
          <w:sz w:val="20"/>
          <w:szCs w:val="20"/>
        </w:rPr>
        <w:t>confidence interval</w:t>
      </w:r>
      <w:r w:rsidRPr="00571D45">
        <w:rPr>
          <w:rFonts w:eastAsiaTheme="minorHAnsi" w:cstheme="minorHAnsi"/>
          <w:sz w:val="20"/>
          <w:szCs w:val="20"/>
          <w:lang w:eastAsia="en-US"/>
        </w:rPr>
        <w:t xml:space="preserve">; </w:t>
      </w:r>
    </w:p>
    <w:p w:rsidR="00571D45" w:rsidRPr="00571D45" w:rsidRDefault="00571D45" w:rsidP="00571D45">
      <w:pPr>
        <w:spacing w:after="0"/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cstheme="minorHAnsi"/>
          <w:sz w:val="20"/>
          <w:szCs w:val="20"/>
        </w:rPr>
        <w:t xml:space="preserve">* </w:t>
      </w:r>
      <w:r w:rsidRPr="00571D45">
        <w:rPr>
          <w:rFonts w:cstheme="minorHAnsi"/>
          <w:i/>
          <w:iCs/>
          <w:sz w:val="20"/>
          <w:szCs w:val="20"/>
        </w:rPr>
        <w:t xml:space="preserve">p </w:t>
      </w:r>
      <w:r w:rsidRPr="00571D45">
        <w:rPr>
          <w:rFonts w:cstheme="minorHAnsi"/>
          <w:sz w:val="20"/>
          <w:szCs w:val="20"/>
        </w:rPr>
        <w:t xml:space="preserve">&lt;0.05; ** </w:t>
      </w:r>
      <w:r w:rsidRPr="00571D45">
        <w:rPr>
          <w:rFonts w:cstheme="minorHAnsi"/>
          <w:i/>
          <w:iCs/>
          <w:sz w:val="20"/>
          <w:szCs w:val="20"/>
        </w:rPr>
        <w:t xml:space="preserve">p </w:t>
      </w:r>
      <w:r w:rsidRPr="00571D45">
        <w:rPr>
          <w:rFonts w:cstheme="minorHAnsi"/>
          <w:sz w:val="20"/>
          <w:szCs w:val="20"/>
        </w:rPr>
        <w:t>&lt;0.001.</w:t>
      </w:r>
    </w:p>
    <w:p w:rsid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eastAsiaTheme="minorHAnsi" w:cstheme="minorHAnsi"/>
          <w:sz w:val="20"/>
          <w:szCs w:val="20"/>
          <w:lang w:eastAsia="en-US"/>
        </w:rPr>
        <w:t>Supplementary Table 2. Non-response analyses (n=3499)</w:t>
      </w:r>
    </w:p>
    <w:tbl>
      <w:tblPr>
        <w:tblStyle w:val="PlainTable1"/>
        <w:tblW w:w="89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3"/>
        <w:gridCol w:w="1293"/>
        <w:gridCol w:w="1649"/>
        <w:gridCol w:w="1433"/>
        <w:gridCol w:w="997"/>
      </w:tblGrid>
      <w:tr w:rsidR="00571D45" w:rsidRPr="00571D45" w:rsidTr="00120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b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1D45" w:rsidRPr="00571D45" w:rsidRDefault="00571D45" w:rsidP="00571D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>Total</w:t>
            </w:r>
          </w:p>
          <w:p w:rsidR="00571D45" w:rsidRPr="00571D45" w:rsidRDefault="00571D45" w:rsidP="00571D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>(n=3499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1D45" w:rsidRPr="00571D45" w:rsidRDefault="00571D45" w:rsidP="00571D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  <w:t xml:space="preserve">participants only at age two </w:t>
            </w: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>(n=775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1D45" w:rsidRPr="00571D45" w:rsidRDefault="00571D45" w:rsidP="00571D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  <w:t>participants at age three</w:t>
            </w:r>
          </w:p>
          <w:p w:rsidR="00571D45" w:rsidRPr="00571D45" w:rsidRDefault="00571D45" w:rsidP="00571D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>(n=273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1D45" w:rsidRPr="00571D45" w:rsidRDefault="00571D45" w:rsidP="00571D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i/>
                <w:sz w:val="20"/>
                <w:szCs w:val="20"/>
              </w:rPr>
              <w:t>P</w:t>
            </w: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>-value</w:t>
            </w: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>Child gender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0.102</w:t>
            </w: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   Boy 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745 (50.1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401 (52.7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344 (49.3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  <w:lang w:val="en-GB"/>
              </w:rPr>
              <w:t xml:space="preserve">   Girl 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740 (49.9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360 (47.3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380 (50.7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>Child ethnic background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997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  <w:lang w:val="en-GB"/>
              </w:rPr>
              <w:t xml:space="preserve">   Dutch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2420 (72.3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415 (58.9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2005 (75.9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   Non-Dutch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925 (27.7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289 (41.1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636 (24.1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>Maternal ethnic background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997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  <w:lang w:val="en-GB"/>
              </w:rPr>
              <w:t xml:space="preserve">   Dutch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2261 (67.9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357 (50.6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904 (72.6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   Non-Dutch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068 (32.1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348 (49.4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720 (27.4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>Paternal ethnic background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  <w:lang w:val="en-GB"/>
              </w:rPr>
              <w:t xml:space="preserve">   Dutch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2320 (70.0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379 (54.9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941 (74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   Non-Dutch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992 (30.0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311 (45.1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681 (26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Maternal education level 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   High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791 (53.7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281 (39.7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510 (57.5)</w:t>
            </w:r>
          </w:p>
        </w:tc>
        <w:tc>
          <w:tcPr>
            <w:tcW w:w="997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lastRenderedPageBreak/>
              <w:t xml:space="preserve">   </w:t>
            </w:r>
            <w:r w:rsidRPr="00571D45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Middle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160 (34.8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329 (46.5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831 (31.6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   </w:t>
            </w:r>
            <w:r w:rsidRPr="00571D45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Low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385 (11.5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98 (13.8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287 (10.9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Paternal education level 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997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   High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559 (48.6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244 (36.4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315 (51.9)</w:t>
            </w:r>
          </w:p>
        </w:tc>
        <w:tc>
          <w:tcPr>
            <w:tcW w:w="997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   </w:t>
            </w:r>
            <w:r w:rsidRPr="00571D45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Middle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164 (36.3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299 (44.6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865 (34.1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571D45" w:rsidRPr="00571D45" w:rsidTr="00120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571D45" w:rsidRPr="00571D45" w:rsidRDefault="00571D45" w:rsidP="00571D45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571D45">
              <w:rPr>
                <w:rFonts w:eastAsia="DengXian" w:cstheme="minorHAnsi"/>
                <w:b w:val="0"/>
                <w:sz w:val="20"/>
                <w:szCs w:val="20"/>
              </w:rPr>
              <w:t xml:space="preserve">   </w:t>
            </w:r>
            <w:r w:rsidRPr="00571D45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Low</w:t>
            </w:r>
          </w:p>
        </w:tc>
        <w:tc>
          <w:tcPr>
            <w:tcW w:w="129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484 (15.1)</w:t>
            </w:r>
          </w:p>
        </w:tc>
        <w:tc>
          <w:tcPr>
            <w:tcW w:w="1649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128 (19.1)</w:t>
            </w:r>
          </w:p>
        </w:tc>
        <w:tc>
          <w:tcPr>
            <w:tcW w:w="1433" w:type="dxa"/>
            <w:shd w:val="clear" w:color="auto" w:fill="auto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571D45">
              <w:rPr>
                <w:rFonts w:eastAsiaTheme="minorHAnsi" w:cstheme="minorHAnsi"/>
                <w:sz w:val="20"/>
                <w:szCs w:val="20"/>
                <w:lang w:eastAsia="en-US"/>
              </w:rPr>
              <w:t>356 (14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571D45" w:rsidRPr="00571D45" w:rsidRDefault="00571D45" w:rsidP="0057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</w:tbl>
    <w:p w:rsidR="00571D45" w:rsidRPr="00571D45" w:rsidRDefault="00571D45" w:rsidP="00571D45">
      <w:pPr>
        <w:spacing w:after="0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 xml:space="preserve">Note: Data presented as number (percentage). </w:t>
      </w:r>
    </w:p>
    <w:p w:rsidR="00571D45" w:rsidRPr="00571D45" w:rsidRDefault="00571D45" w:rsidP="00571D45">
      <w:pPr>
        <w:spacing w:after="0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>*Missing item: Child-gender=14; Child-ethnic background=154; Mother-ethnic background=170; Father-ethnic background=187; Mother-education level=163; Father-education level=292;</w:t>
      </w:r>
    </w:p>
    <w:p w:rsidR="00571D45" w:rsidRPr="00571D45" w:rsidRDefault="00571D45" w:rsidP="00571D4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571D45">
        <w:rPr>
          <w:rFonts w:cstheme="minorHAnsi"/>
          <w:i/>
          <w:iCs/>
          <w:sz w:val="20"/>
          <w:szCs w:val="20"/>
        </w:rPr>
        <w:t xml:space="preserve">P </w:t>
      </w:r>
      <w:r w:rsidRPr="00571D45">
        <w:rPr>
          <w:rFonts w:cstheme="minorHAnsi"/>
          <w:sz w:val="20"/>
          <w:szCs w:val="20"/>
        </w:rPr>
        <w:t>values are based on χ2 tests.</w:t>
      </w:r>
    </w:p>
    <w:p w:rsidR="00571D45" w:rsidRPr="00571D45" w:rsidRDefault="00571D45" w:rsidP="00571D45">
      <w:pPr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spacing w:after="0"/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spacing w:after="0"/>
        <w:rPr>
          <w:rFonts w:eastAsiaTheme="minorHAnsi" w:cstheme="minorHAnsi"/>
          <w:sz w:val="20"/>
          <w:szCs w:val="20"/>
          <w:lang w:eastAsia="en-US"/>
        </w:rPr>
      </w:pPr>
    </w:p>
    <w:p w:rsidR="00571D45" w:rsidRPr="00571D45" w:rsidRDefault="00571D45" w:rsidP="00571D45">
      <w:pPr>
        <w:spacing w:after="0"/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eastAsiaTheme="minorHAnsi" w:cstheme="minorHAnsi"/>
          <w:sz w:val="20"/>
          <w:szCs w:val="20"/>
          <w:lang w:eastAsia="en-US"/>
        </w:rPr>
        <w:t>Supplementary Table 3. Multinomial logistic regression models in non-imputed complete data (n=2254)</w:t>
      </w:r>
    </w:p>
    <w:tbl>
      <w:tblPr>
        <w:tblStyle w:val="TableGrid"/>
        <w:tblpPr w:leftFromText="180" w:rightFromText="180" w:vertAnchor="text" w:horzAnchor="margin" w:tblpXSpec="center" w:tblpY="389"/>
        <w:tblW w:w="92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1440"/>
        <w:gridCol w:w="1715"/>
        <w:gridCol w:w="1795"/>
        <w:gridCol w:w="1620"/>
      </w:tblGrid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Item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No problems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Problems at age two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Problems at age two and thre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Problems at age three</w:t>
            </w: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OR (95%CI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OR (95%CI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OR (95%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D45" w:rsidRPr="00571D45" w:rsidRDefault="00571D45" w:rsidP="00571D45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OR (95%CI)</w:t>
            </w: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1D45" w:rsidRPr="00571D45" w:rsidRDefault="006B25F0" w:rsidP="00571D4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DengXian" w:cstheme="minorHAnsi"/>
                <w:sz w:val="20"/>
                <w:szCs w:val="20"/>
              </w:rPr>
              <w:t>Maternal e</w:t>
            </w:r>
            <w:r w:rsidR="00571D45" w:rsidRPr="00571D45">
              <w:rPr>
                <w:rFonts w:eastAsia="DengXian" w:cstheme="minorHAnsi"/>
                <w:sz w:val="20"/>
                <w:szCs w:val="20"/>
              </w:rPr>
              <w:t xml:space="preserve">ducation leve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Low vs. 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2.20** (1.42-3.40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4.28** (2.64-6.9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92* (1.15-3.22)</w:t>
            </w: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Middle vs. 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44* (1.08-1.93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2.15**(1.48-3.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12 (0.78-1.60)</w:t>
            </w: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Single-parent fami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Yes vs. 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26 (0.70-2.27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97* (1.11-3.4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43 (0.73-2.78)</w:t>
            </w: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Unemployment in the fami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Yes vs. No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33 (0.83-2.15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2.76** (1.70-4.4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0.72 (0.37-1.41)</w:t>
            </w: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Financial problems in the fami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 xml:space="preserve">  Yes vs. 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51 (0.81-2.82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28 (0.66-2.4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2.55* (1.27-5.12)</w:t>
            </w: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>Neighborhood socioeconomic stat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Low vs. 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0.95 (0.70-1.29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36 (0.91-2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08 (0.75-1.55)</w:t>
            </w:r>
          </w:p>
        </w:tc>
      </w:tr>
      <w:tr w:rsidR="00571D45" w:rsidRPr="00571D45" w:rsidTr="00120F71">
        <w:trPr>
          <w:trHeight w:val="33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eastAsia="DengXian" w:cstheme="minorHAnsi"/>
                <w:sz w:val="20"/>
                <w:szCs w:val="20"/>
              </w:rPr>
            </w:pPr>
            <w:r w:rsidRPr="00571D45">
              <w:rPr>
                <w:rFonts w:eastAsia="DengXian" w:cstheme="minorHAnsi"/>
                <w:sz w:val="20"/>
                <w:szCs w:val="20"/>
              </w:rPr>
              <w:t xml:space="preserve">   Middle vs. 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0.88 (0.59-1.31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1.09 (0.64-1.8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D45" w:rsidRPr="00571D45" w:rsidRDefault="00571D45" w:rsidP="00571D45">
            <w:pPr>
              <w:rPr>
                <w:rFonts w:cstheme="minorHAnsi"/>
                <w:sz w:val="20"/>
                <w:szCs w:val="20"/>
              </w:rPr>
            </w:pPr>
            <w:r w:rsidRPr="00571D45">
              <w:rPr>
                <w:rFonts w:cstheme="minorHAnsi"/>
                <w:sz w:val="20"/>
                <w:szCs w:val="20"/>
              </w:rPr>
              <w:t>0.78 (0.47-1.30)</w:t>
            </w:r>
          </w:p>
        </w:tc>
      </w:tr>
    </w:tbl>
    <w:p w:rsidR="00571D45" w:rsidRPr="00571D45" w:rsidRDefault="00571D45" w:rsidP="00571D4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 xml:space="preserve">Note: This table presents non-imputed complete data. </w:t>
      </w:r>
    </w:p>
    <w:p w:rsidR="00571D45" w:rsidRPr="00571D45" w:rsidRDefault="00571D45" w:rsidP="00571D4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>The missing numbers of variables are: Mother-education level (n=54); Mother-work status (n=259)</w:t>
      </w:r>
      <w:r w:rsidRPr="00571D45">
        <w:rPr>
          <w:rFonts w:eastAsiaTheme="minorHAnsi" w:cstheme="minorHAnsi"/>
          <w:sz w:val="20"/>
          <w:szCs w:val="20"/>
          <w:lang w:eastAsia="en-US"/>
        </w:rPr>
        <w:t xml:space="preserve">; </w:t>
      </w:r>
      <w:r w:rsidRPr="00571D45">
        <w:rPr>
          <w:rFonts w:cstheme="minorHAnsi"/>
          <w:sz w:val="20"/>
          <w:szCs w:val="20"/>
        </w:rPr>
        <w:t>Single-parent family (n=84); Unemployment (n=46); Financial problem (n=49); Neighborhood socioeconomic status (n=37).</w:t>
      </w:r>
    </w:p>
    <w:p w:rsidR="00571D45" w:rsidRPr="00571D45" w:rsidRDefault="00571D45" w:rsidP="00571D4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>Models with maternal education level, maternal work status, single-parent family, unemployment in the family, financial problems in the family, and neighborhood socioeconomic status as independent variables, and adjusted for child gender and ethnic background.</w:t>
      </w:r>
    </w:p>
    <w:p w:rsidR="00571D45" w:rsidRPr="00571D45" w:rsidRDefault="00571D45" w:rsidP="00571D45">
      <w:pPr>
        <w:spacing w:after="0"/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eastAsiaTheme="minorHAnsi" w:cstheme="minorHAnsi"/>
          <w:sz w:val="20"/>
          <w:szCs w:val="20"/>
          <w:lang w:eastAsia="en-US"/>
        </w:rPr>
        <w:t>‘No problems’ group is the reference group of pattern</w:t>
      </w:r>
      <w:r w:rsidR="006B25F0">
        <w:rPr>
          <w:rFonts w:eastAsiaTheme="minorHAnsi" w:cstheme="minorHAnsi"/>
          <w:sz w:val="20"/>
          <w:szCs w:val="20"/>
          <w:lang w:eastAsia="en-US"/>
        </w:rPr>
        <w:t>s</w:t>
      </w:r>
      <w:r w:rsidRPr="00571D45">
        <w:rPr>
          <w:rFonts w:eastAsiaTheme="minorHAnsi"/>
          <w:lang w:eastAsia="en-US"/>
        </w:rPr>
        <w:t xml:space="preserve"> </w:t>
      </w:r>
      <w:r w:rsidRPr="00571D45">
        <w:rPr>
          <w:rFonts w:eastAsiaTheme="minorHAnsi" w:cstheme="minorHAnsi"/>
          <w:sz w:val="20"/>
          <w:szCs w:val="20"/>
          <w:lang w:eastAsia="en-US"/>
        </w:rPr>
        <w:t>of presence/absence of psychosocial problems.</w:t>
      </w:r>
    </w:p>
    <w:p w:rsidR="00571D45" w:rsidRPr="00571D45" w:rsidRDefault="00571D45" w:rsidP="00571D45">
      <w:pPr>
        <w:spacing w:after="0"/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eastAsiaTheme="minorHAnsi" w:cstheme="minorHAnsi"/>
          <w:sz w:val="20"/>
          <w:szCs w:val="20"/>
          <w:lang w:eastAsia="en-US"/>
        </w:rPr>
        <w:t>Abbreviation: OR=odds ratio, CI=</w:t>
      </w:r>
      <w:r w:rsidRPr="00571D45">
        <w:rPr>
          <w:rFonts w:cstheme="minorHAnsi"/>
          <w:sz w:val="20"/>
          <w:szCs w:val="20"/>
        </w:rPr>
        <w:t>confidence interval</w:t>
      </w:r>
      <w:r w:rsidRPr="00571D45">
        <w:rPr>
          <w:rFonts w:eastAsiaTheme="minorHAnsi" w:cstheme="minorHAnsi"/>
          <w:sz w:val="20"/>
          <w:szCs w:val="20"/>
          <w:lang w:eastAsia="en-US"/>
        </w:rPr>
        <w:t xml:space="preserve">; </w:t>
      </w:r>
    </w:p>
    <w:p w:rsidR="00571D45" w:rsidRPr="00571D45" w:rsidRDefault="00571D45" w:rsidP="00571D45">
      <w:pPr>
        <w:spacing w:after="0"/>
        <w:rPr>
          <w:rFonts w:eastAsiaTheme="minorHAnsi" w:cstheme="minorHAnsi"/>
          <w:sz w:val="20"/>
          <w:szCs w:val="20"/>
          <w:lang w:eastAsia="en-US"/>
        </w:rPr>
      </w:pPr>
      <w:r w:rsidRPr="00571D45">
        <w:rPr>
          <w:rFonts w:cstheme="minorHAnsi"/>
          <w:sz w:val="20"/>
          <w:szCs w:val="20"/>
        </w:rPr>
        <w:t xml:space="preserve">* </w:t>
      </w:r>
      <w:r w:rsidRPr="00571D45">
        <w:rPr>
          <w:rFonts w:cstheme="minorHAnsi"/>
          <w:i/>
          <w:iCs/>
          <w:sz w:val="20"/>
          <w:szCs w:val="20"/>
        </w:rPr>
        <w:t xml:space="preserve">p </w:t>
      </w:r>
      <w:r w:rsidRPr="00571D45">
        <w:rPr>
          <w:rFonts w:cstheme="minorHAnsi"/>
          <w:sz w:val="20"/>
          <w:szCs w:val="20"/>
        </w:rPr>
        <w:t xml:space="preserve">&lt;0.05; ** </w:t>
      </w:r>
      <w:r w:rsidRPr="00571D45">
        <w:rPr>
          <w:rFonts w:cstheme="minorHAnsi"/>
          <w:i/>
          <w:iCs/>
          <w:sz w:val="20"/>
          <w:szCs w:val="20"/>
        </w:rPr>
        <w:t xml:space="preserve">p </w:t>
      </w:r>
      <w:r w:rsidRPr="00571D45">
        <w:rPr>
          <w:rFonts w:cstheme="minorHAnsi"/>
          <w:sz w:val="20"/>
          <w:szCs w:val="20"/>
        </w:rPr>
        <w:t>&lt;0.001.</w:t>
      </w:r>
    </w:p>
    <w:p w:rsidR="005E6AB2" w:rsidRDefault="005E6AB2"/>
    <w:p w:rsidR="006B25F0" w:rsidRDefault="006B25F0"/>
    <w:p w:rsidR="006B25F0" w:rsidRDefault="006B25F0"/>
    <w:p w:rsidR="006B25F0" w:rsidRDefault="006B25F0" w:rsidP="009C2A97">
      <w:pPr>
        <w:spacing w:after="0"/>
      </w:pPr>
      <w:r w:rsidRPr="00571D45">
        <w:rPr>
          <w:rFonts w:eastAsiaTheme="minorHAnsi" w:cstheme="minorHAnsi"/>
          <w:sz w:val="20"/>
          <w:szCs w:val="20"/>
          <w:lang w:eastAsia="en-US"/>
        </w:rPr>
        <w:t xml:space="preserve">Supplementary Table </w:t>
      </w:r>
      <w:r>
        <w:rPr>
          <w:rFonts w:eastAsiaTheme="minorHAnsi" w:cstheme="minorHAnsi"/>
          <w:sz w:val="20"/>
          <w:szCs w:val="20"/>
          <w:lang w:eastAsia="en-US"/>
        </w:rPr>
        <w:t>4</w:t>
      </w:r>
      <w:r w:rsidRPr="00571D45">
        <w:rPr>
          <w:rFonts w:eastAsiaTheme="minorHAnsi" w:cstheme="minorHAnsi"/>
          <w:sz w:val="20"/>
          <w:szCs w:val="20"/>
          <w:lang w:eastAsia="en-US"/>
        </w:rPr>
        <w:t>.</w:t>
      </w:r>
      <w:r>
        <w:rPr>
          <w:rFonts w:eastAsiaTheme="minorHAnsi" w:cstheme="minorHAnsi"/>
          <w:sz w:val="20"/>
          <w:szCs w:val="20"/>
          <w:lang w:eastAsia="en-US"/>
        </w:rPr>
        <w:t xml:space="preserve"> </w:t>
      </w:r>
      <w:r w:rsidRPr="0098498E">
        <w:rPr>
          <w:color w:val="000000" w:themeColor="text1"/>
        </w:rPr>
        <w:t>sociodemographic characteristics of the populations from the two cohorts</w:t>
      </w:r>
    </w:p>
    <w:tbl>
      <w:tblPr>
        <w:tblStyle w:val="PlainTable1"/>
        <w:tblW w:w="89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3"/>
        <w:gridCol w:w="1293"/>
        <w:gridCol w:w="1649"/>
        <w:gridCol w:w="1433"/>
        <w:gridCol w:w="997"/>
      </w:tblGrid>
      <w:tr w:rsidR="006B25F0" w:rsidRPr="00571D45" w:rsidTr="00827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B25F0" w:rsidRPr="009C2A97" w:rsidRDefault="006B25F0" w:rsidP="008271DC">
            <w:pPr>
              <w:jc w:val="center"/>
              <w:rPr>
                <w:rFonts w:eastAsia="DengXian" w:cstheme="minorHAnsi"/>
                <w:b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25F0" w:rsidRPr="009C2A97" w:rsidRDefault="006B25F0" w:rsidP="00827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Total</w:t>
            </w:r>
          </w:p>
          <w:p w:rsidR="006B25F0" w:rsidRPr="009C2A97" w:rsidRDefault="006B25F0" w:rsidP="00827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(n=</w:t>
            </w:r>
            <w:r w:rsidR="009C2A97" w:rsidRPr="009C2A97">
              <w:rPr>
                <w:rFonts w:eastAsia="DengXian" w:cstheme="minorHAnsi"/>
                <w:b w:val="0"/>
                <w:sz w:val="20"/>
                <w:szCs w:val="20"/>
              </w:rPr>
              <w:t>250</w:t>
            </w: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9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25F0" w:rsidRPr="009C2A97" w:rsidRDefault="006B25F0" w:rsidP="00827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  <w:t xml:space="preserve">participants from cohort 1 </w:t>
            </w: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(n=</w:t>
            </w:r>
            <w:r w:rsidR="009C2A97" w:rsidRPr="009C2A97">
              <w:rPr>
                <w:rFonts w:eastAsia="DengXian" w:cstheme="minorHAnsi"/>
                <w:b w:val="0"/>
                <w:sz w:val="20"/>
                <w:szCs w:val="20"/>
              </w:rPr>
              <w:t>1063</w:t>
            </w: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25F0" w:rsidRPr="009C2A97" w:rsidRDefault="006B25F0" w:rsidP="00827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  <w:t>Participants from cohort 2</w:t>
            </w:r>
          </w:p>
          <w:p w:rsidR="006B25F0" w:rsidRPr="009C2A97" w:rsidRDefault="006B25F0" w:rsidP="00827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(n=</w:t>
            </w:r>
            <w:r w:rsidR="009C2A97" w:rsidRPr="009C2A97">
              <w:rPr>
                <w:rFonts w:eastAsia="DengXian" w:cstheme="minorHAnsi"/>
                <w:b w:val="0"/>
                <w:sz w:val="20"/>
                <w:szCs w:val="20"/>
              </w:rPr>
              <w:t>1446</w:t>
            </w: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25F0" w:rsidRPr="009C2A97" w:rsidRDefault="006B25F0" w:rsidP="00827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i/>
                <w:sz w:val="20"/>
                <w:szCs w:val="20"/>
              </w:rPr>
              <w:t>P</w:t>
            </w: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-value</w:t>
            </w:r>
          </w:p>
        </w:tc>
      </w:tr>
      <w:tr w:rsidR="006B25F0" w:rsidRPr="00571D45" w:rsidTr="0082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8271DC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Child gender</w:t>
            </w:r>
          </w:p>
        </w:tc>
        <w:tc>
          <w:tcPr>
            <w:tcW w:w="1293" w:type="dxa"/>
            <w:shd w:val="clear" w:color="auto" w:fill="auto"/>
          </w:tcPr>
          <w:p w:rsidR="006B25F0" w:rsidRPr="009C2A97" w:rsidRDefault="006B25F0" w:rsidP="00827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649" w:type="dxa"/>
            <w:shd w:val="clear" w:color="auto" w:fill="auto"/>
          </w:tcPr>
          <w:p w:rsidR="006B25F0" w:rsidRPr="009C2A97" w:rsidRDefault="006B25F0" w:rsidP="00827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33" w:type="dxa"/>
            <w:shd w:val="clear" w:color="auto" w:fill="auto"/>
          </w:tcPr>
          <w:p w:rsidR="006B25F0" w:rsidRPr="009C2A97" w:rsidRDefault="006B25F0" w:rsidP="00827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6B25F0" w:rsidP="00827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>0.</w:t>
            </w:r>
            <w:r w:rsidR="009C2A97"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>687</w:t>
            </w:r>
          </w:p>
        </w:tc>
      </w:tr>
      <w:tr w:rsidR="006B25F0" w:rsidRPr="00571D45" w:rsidTr="00C75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   Boy 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CN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232 (49.2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528 (49.7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704 (48.9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6B25F0" w:rsidP="006B25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6B25F0" w:rsidRPr="00571D45" w:rsidTr="00C7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  <w:lang w:val="en-GB"/>
              </w:rPr>
              <w:t xml:space="preserve">   Girl 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272 (50.8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535 (50.3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737 (51.1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6B25F0" w:rsidRPr="00571D45" w:rsidTr="008271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8271DC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Child ethnic background</w:t>
            </w:r>
          </w:p>
        </w:tc>
        <w:tc>
          <w:tcPr>
            <w:tcW w:w="1293" w:type="dxa"/>
            <w:shd w:val="clear" w:color="auto" w:fill="auto"/>
          </w:tcPr>
          <w:p w:rsidR="006B25F0" w:rsidRPr="009C2A97" w:rsidRDefault="006B25F0" w:rsidP="00827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649" w:type="dxa"/>
            <w:shd w:val="clear" w:color="auto" w:fill="auto"/>
          </w:tcPr>
          <w:p w:rsidR="006B25F0" w:rsidRPr="009C2A97" w:rsidRDefault="006B25F0" w:rsidP="00827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433" w:type="dxa"/>
            <w:shd w:val="clear" w:color="auto" w:fill="auto"/>
          </w:tcPr>
          <w:p w:rsidR="006B25F0" w:rsidRPr="009C2A97" w:rsidRDefault="006B25F0" w:rsidP="00827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997" w:type="dxa"/>
            <w:shd w:val="clear" w:color="auto" w:fill="auto"/>
          </w:tcPr>
          <w:p w:rsidR="006B25F0" w:rsidRPr="009C2A97" w:rsidRDefault="006B25F0" w:rsidP="00827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6B25F0" w:rsidRPr="00571D45" w:rsidTr="00EC5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  <w:lang w:val="en-GB"/>
              </w:rPr>
              <w:t xml:space="preserve">   Dutch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CN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886 (76.9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764 (71.9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122 (80.7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6B25F0" w:rsidRPr="00571D45" w:rsidTr="00EC50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   Non-Dutch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568 (23.1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299 (28.1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269 (19.3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6B25F0" w:rsidP="006B25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6B25F0" w:rsidRPr="00571D45" w:rsidTr="0082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Maternal education level </w:t>
            </w:r>
          </w:p>
        </w:tc>
        <w:tc>
          <w:tcPr>
            <w:tcW w:w="1293" w:type="dxa"/>
            <w:shd w:val="clear" w:color="auto" w:fill="auto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649" w:type="dxa"/>
            <w:shd w:val="clear" w:color="auto" w:fill="auto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433" w:type="dxa"/>
            <w:shd w:val="clear" w:color="auto" w:fill="auto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997" w:type="dxa"/>
            <w:shd w:val="clear" w:color="auto" w:fill="auto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6B25F0" w:rsidRPr="00571D45" w:rsidTr="009308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   High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CN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412 (57.8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566 (55.2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846 (59.6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6B25F0" w:rsidP="006B25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6B25F0" w:rsidRPr="00571D45" w:rsidTr="0093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   </w:t>
            </w:r>
            <w:r w:rsidRPr="009C2A97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Middle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780 (31.9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297 (28.9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483 (34</w:t>
            </w:r>
            <w:r w:rsidR="009C2A97"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6B25F0" w:rsidRPr="00571D45" w:rsidTr="00AE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   </w:t>
            </w:r>
            <w:r w:rsidRPr="009C2A97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Low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CN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253 (10.3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63 (15.9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90 (6.3)</w:t>
            </w:r>
          </w:p>
        </w:tc>
        <w:tc>
          <w:tcPr>
            <w:tcW w:w="997" w:type="dxa"/>
            <w:shd w:val="clear" w:color="auto" w:fill="auto"/>
          </w:tcPr>
          <w:p w:rsidR="006B25F0" w:rsidRPr="009C2A97" w:rsidRDefault="006B25F0" w:rsidP="006B25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6B25F0" w:rsidRPr="00571D45" w:rsidTr="0082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Paternal education level </w:t>
            </w:r>
          </w:p>
        </w:tc>
        <w:tc>
          <w:tcPr>
            <w:tcW w:w="1293" w:type="dxa"/>
            <w:shd w:val="clear" w:color="auto" w:fill="auto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649" w:type="dxa"/>
            <w:shd w:val="clear" w:color="auto" w:fill="auto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433" w:type="dxa"/>
            <w:shd w:val="clear" w:color="auto" w:fill="auto"/>
          </w:tcPr>
          <w:p w:rsidR="006B25F0" w:rsidRPr="009C2A97" w:rsidRDefault="006B25F0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vertAlign w:val="superscript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9C2A97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6B25F0" w:rsidRPr="00571D45" w:rsidTr="007F6B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   High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CN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231 (52.1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506 (51.8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725 (52.3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6B25F0" w:rsidP="006B25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6B25F0" w:rsidRPr="00571D45" w:rsidTr="007F6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   </w:t>
            </w:r>
            <w:r w:rsidRPr="009C2A97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Middle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810 (34.3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303 (31</w:t>
            </w:r>
            <w:r w:rsidR="009C2A97"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507 (36.6)</w:t>
            </w:r>
          </w:p>
        </w:tc>
        <w:tc>
          <w:tcPr>
            <w:tcW w:w="997" w:type="dxa"/>
            <w:shd w:val="clear" w:color="auto" w:fill="auto"/>
          </w:tcPr>
          <w:p w:rsidR="006B25F0" w:rsidRPr="009C2A97" w:rsidRDefault="009C2A97" w:rsidP="006B25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6B25F0" w:rsidRPr="00571D45" w:rsidTr="007F6B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6B25F0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   </w:t>
            </w:r>
            <w:r w:rsidRPr="009C2A97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Low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322 (13.6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67 (17.1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6B25F0" w:rsidRPr="009C2A97" w:rsidRDefault="006B25F0" w:rsidP="006B2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55 (11.2)</w:t>
            </w:r>
          </w:p>
        </w:tc>
        <w:tc>
          <w:tcPr>
            <w:tcW w:w="997" w:type="dxa"/>
            <w:shd w:val="clear" w:color="auto" w:fill="auto"/>
          </w:tcPr>
          <w:p w:rsidR="006B25F0" w:rsidRPr="009C2A97" w:rsidRDefault="006B25F0" w:rsidP="006B25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6B25F0" w:rsidRPr="00571D45" w:rsidTr="00827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6B25F0" w:rsidRPr="009C2A97" w:rsidRDefault="006B25F0" w:rsidP="008271DC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>Single family</w:t>
            </w:r>
          </w:p>
        </w:tc>
        <w:tc>
          <w:tcPr>
            <w:tcW w:w="1293" w:type="dxa"/>
            <w:shd w:val="clear" w:color="auto" w:fill="auto"/>
          </w:tcPr>
          <w:p w:rsidR="006B25F0" w:rsidRPr="009C2A97" w:rsidRDefault="009C2A97" w:rsidP="00827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649" w:type="dxa"/>
            <w:shd w:val="clear" w:color="auto" w:fill="auto"/>
          </w:tcPr>
          <w:p w:rsidR="006B25F0" w:rsidRPr="009C2A97" w:rsidRDefault="009C2A97" w:rsidP="00827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433" w:type="dxa"/>
            <w:shd w:val="clear" w:color="auto" w:fill="auto"/>
          </w:tcPr>
          <w:p w:rsidR="006B25F0" w:rsidRPr="009C2A97" w:rsidRDefault="009C2A97" w:rsidP="00827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B25F0" w:rsidRPr="009C2A97" w:rsidRDefault="009C2A97" w:rsidP="00827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sz w:val="20"/>
                <w:szCs w:val="20"/>
                <w:lang w:eastAsia="en-US"/>
              </w:rPr>
              <w:t>0.877</w:t>
            </w:r>
          </w:p>
        </w:tc>
      </w:tr>
      <w:tr w:rsidR="009C2A97" w:rsidRPr="00571D45" w:rsidTr="00EE0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9C2A97" w:rsidRPr="009C2A97" w:rsidRDefault="009C2A97" w:rsidP="009C2A97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9C2A97">
              <w:rPr>
                <w:rFonts w:eastAsia="DengXian" w:cstheme="minorHAnsi"/>
                <w:b w:val="0"/>
                <w:sz w:val="20"/>
                <w:szCs w:val="20"/>
              </w:rPr>
              <w:t xml:space="preserve">   No 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9C2A97" w:rsidRPr="009C2A97" w:rsidRDefault="009C2A97" w:rsidP="009C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CN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2289 (94.4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9C2A97" w:rsidRPr="009C2A97" w:rsidRDefault="009C2A97" w:rsidP="009C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951 (94.4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9C2A97" w:rsidRPr="009C2A97" w:rsidRDefault="009C2A97" w:rsidP="009C2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338 (94.3)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C2A97" w:rsidRPr="009C2A97" w:rsidRDefault="009C2A97" w:rsidP="009C2A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  <w:tr w:rsidR="009C2A97" w:rsidRPr="00571D45" w:rsidTr="0006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shd w:val="clear" w:color="auto" w:fill="auto"/>
          </w:tcPr>
          <w:p w:rsidR="009C2A97" w:rsidRPr="009C2A97" w:rsidRDefault="009C2A97" w:rsidP="009C2A97">
            <w:pPr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</w:pPr>
            <w:r w:rsidRPr="009C2A97">
              <w:rPr>
                <w:rFonts w:eastAsiaTheme="minorHAnsi" w:cstheme="minorHAnsi"/>
                <w:b w:val="0"/>
                <w:sz w:val="20"/>
                <w:szCs w:val="20"/>
                <w:lang w:eastAsia="en-US"/>
              </w:rPr>
              <w:t xml:space="preserve">   Yes 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9C2A97" w:rsidRPr="009C2A97" w:rsidRDefault="009C2A97" w:rsidP="009C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CN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137 (5.6)</w:t>
            </w:r>
          </w:p>
        </w:tc>
        <w:tc>
          <w:tcPr>
            <w:tcW w:w="1649" w:type="dxa"/>
            <w:shd w:val="clear" w:color="auto" w:fill="auto"/>
            <w:vAlign w:val="bottom"/>
          </w:tcPr>
          <w:p w:rsidR="009C2A97" w:rsidRPr="009C2A97" w:rsidRDefault="009C2A97" w:rsidP="009C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56 (5.6)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9C2A97" w:rsidRPr="009C2A97" w:rsidRDefault="009C2A97" w:rsidP="009C2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2A97">
              <w:rPr>
                <w:rFonts w:ascii="Calibri" w:hAnsi="Calibri" w:cs="Calibri"/>
                <w:color w:val="000000"/>
                <w:sz w:val="20"/>
                <w:szCs w:val="20"/>
              </w:rPr>
              <w:t>81 (5.7)</w:t>
            </w:r>
          </w:p>
        </w:tc>
        <w:tc>
          <w:tcPr>
            <w:tcW w:w="997" w:type="dxa"/>
            <w:shd w:val="clear" w:color="auto" w:fill="auto"/>
          </w:tcPr>
          <w:p w:rsidR="009C2A97" w:rsidRPr="009C2A97" w:rsidRDefault="009C2A97" w:rsidP="009C2A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20"/>
                <w:szCs w:val="20"/>
                <w:lang w:eastAsia="en-US"/>
              </w:rPr>
            </w:pPr>
          </w:p>
        </w:tc>
      </w:tr>
    </w:tbl>
    <w:p w:rsidR="009C2A97" w:rsidRPr="00571D45" w:rsidRDefault="009C2A97" w:rsidP="009C2A97">
      <w:pPr>
        <w:spacing w:after="0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 xml:space="preserve">Note: Data presented as number (percentage). </w:t>
      </w:r>
    </w:p>
    <w:p w:rsidR="009C2A97" w:rsidRPr="00571D45" w:rsidRDefault="009C2A97" w:rsidP="009C2A97">
      <w:pPr>
        <w:spacing w:after="0"/>
        <w:rPr>
          <w:rFonts w:cstheme="minorHAnsi"/>
          <w:sz w:val="20"/>
          <w:szCs w:val="20"/>
        </w:rPr>
      </w:pPr>
      <w:r w:rsidRPr="00571D45">
        <w:rPr>
          <w:rFonts w:cstheme="minorHAnsi"/>
          <w:sz w:val="20"/>
          <w:szCs w:val="20"/>
        </w:rPr>
        <w:t>*Missing item: Child-gender=</w:t>
      </w:r>
      <w:r>
        <w:rPr>
          <w:rFonts w:cstheme="minorHAnsi"/>
          <w:sz w:val="20"/>
          <w:szCs w:val="20"/>
        </w:rPr>
        <w:t>5</w:t>
      </w:r>
      <w:r w:rsidRPr="00571D45">
        <w:rPr>
          <w:rFonts w:cstheme="minorHAnsi"/>
          <w:sz w:val="20"/>
          <w:szCs w:val="20"/>
        </w:rPr>
        <w:t>; Child-ethnic background=</w:t>
      </w:r>
      <w:r>
        <w:rPr>
          <w:rFonts w:cstheme="minorHAnsi"/>
          <w:sz w:val="20"/>
          <w:szCs w:val="20"/>
        </w:rPr>
        <w:t>55</w:t>
      </w:r>
      <w:r w:rsidRPr="00571D45">
        <w:rPr>
          <w:rFonts w:cstheme="minorHAnsi"/>
          <w:sz w:val="20"/>
          <w:szCs w:val="20"/>
        </w:rPr>
        <w:t>; Mother-education level=</w:t>
      </w:r>
      <w:r>
        <w:rPr>
          <w:rFonts w:cstheme="minorHAnsi"/>
          <w:sz w:val="20"/>
          <w:szCs w:val="20"/>
        </w:rPr>
        <w:t>64</w:t>
      </w:r>
      <w:r w:rsidRPr="00571D45">
        <w:rPr>
          <w:rFonts w:cstheme="minorHAnsi"/>
          <w:sz w:val="20"/>
          <w:szCs w:val="20"/>
        </w:rPr>
        <w:t>; Father-education level=</w:t>
      </w:r>
      <w:r>
        <w:rPr>
          <w:rFonts w:cstheme="minorHAnsi"/>
          <w:sz w:val="20"/>
          <w:szCs w:val="20"/>
        </w:rPr>
        <w:t>146</w:t>
      </w:r>
      <w:r w:rsidRPr="00571D45">
        <w:rPr>
          <w:rFonts w:cstheme="minorHAnsi"/>
          <w:sz w:val="20"/>
          <w:szCs w:val="20"/>
        </w:rPr>
        <w:t>;</w:t>
      </w:r>
      <w:r>
        <w:rPr>
          <w:rFonts w:cstheme="minorHAnsi"/>
          <w:sz w:val="20"/>
          <w:szCs w:val="20"/>
        </w:rPr>
        <w:t xml:space="preserve"> </w:t>
      </w:r>
      <w:r w:rsidRPr="00C556BD">
        <w:rPr>
          <w:rFonts w:cstheme="minorHAnsi"/>
          <w:sz w:val="20"/>
          <w:szCs w:val="20"/>
        </w:rPr>
        <w:t>Single-parent family=83</w:t>
      </w:r>
      <w:r>
        <w:rPr>
          <w:rFonts w:cstheme="minorHAnsi"/>
          <w:sz w:val="20"/>
          <w:szCs w:val="20"/>
        </w:rPr>
        <w:t>.</w:t>
      </w:r>
    </w:p>
    <w:p w:rsidR="009C2A97" w:rsidRPr="00571D45" w:rsidRDefault="009C2A97" w:rsidP="009C2A97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571D45">
        <w:rPr>
          <w:rFonts w:cstheme="minorHAnsi"/>
          <w:i/>
          <w:iCs/>
          <w:sz w:val="20"/>
          <w:szCs w:val="20"/>
        </w:rPr>
        <w:t xml:space="preserve">P </w:t>
      </w:r>
      <w:r w:rsidRPr="00571D45">
        <w:rPr>
          <w:rFonts w:cstheme="minorHAnsi"/>
          <w:sz w:val="20"/>
          <w:szCs w:val="20"/>
        </w:rPr>
        <w:t>values are based on χ2 tests.</w:t>
      </w:r>
    </w:p>
    <w:p w:rsidR="006B25F0" w:rsidRDefault="006B25F0"/>
    <w:p w:rsidR="006B25F0" w:rsidRDefault="006B25F0">
      <w:r w:rsidRPr="00571D45">
        <w:rPr>
          <w:rFonts w:eastAsiaTheme="minorHAnsi" w:cstheme="minorHAnsi"/>
          <w:sz w:val="20"/>
          <w:szCs w:val="20"/>
          <w:lang w:eastAsia="en-US"/>
        </w:rPr>
        <w:t xml:space="preserve">Supplementary Table </w:t>
      </w:r>
      <w:r>
        <w:rPr>
          <w:rFonts w:eastAsiaTheme="minorHAnsi" w:cstheme="minorHAnsi"/>
          <w:sz w:val="20"/>
          <w:szCs w:val="20"/>
          <w:lang w:eastAsia="en-US"/>
        </w:rPr>
        <w:t xml:space="preserve">5. </w:t>
      </w:r>
      <w:r w:rsidRPr="00C556BD">
        <w:rPr>
          <w:rFonts w:cstheme="minorHAnsi"/>
          <w:sz w:val="20"/>
          <w:szCs w:val="20"/>
        </w:rPr>
        <w:t>Multinomial logistic regression models</w:t>
      </w:r>
      <w:r>
        <w:rPr>
          <w:rFonts w:cstheme="minorHAnsi"/>
          <w:sz w:val="20"/>
          <w:szCs w:val="20"/>
        </w:rPr>
        <w:t xml:space="preserve"> adjusted by cohort variable</w:t>
      </w:r>
    </w:p>
    <w:tbl>
      <w:tblPr>
        <w:tblStyle w:val="TableGrid"/>
        <w:tblW w:w="959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05"/>
        <w:gridCol w:w="1350"/>
        <w:gridCol w:w="236"/>
        <w:gridCol w:w="1710"/>
        <w:gridCol w:w="270"/>
        <w:gridCol w:w="1710"/>
        <w:gridCol w:w="1710"/>
      </w:tblGrid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Item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No problems</w:t>
            </w:r>
            <w:r>
              <w:rPr>
                <w:rFonts w:eastAsia="DengXian" w:cstheme="minorHAnsi"/>
                <w:sz w:val="20"/>
                <w:szCs w:val="20"/>
                <w:lang w:eastAsia="zh-CN"/>
              </w:rPr>
              <w:t xml:space="preserve"> (n=1812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Problems at age two</w:t>
            </w:r>
            <w:r>
              <w:rPr>
                <w:rFonts w:eastAsia="DengXian" w:cstheme="minorHAnsi"/>
                <w:sz w:val="20"/>
                <w:szCs w:val="20"/>
                <w:lang w:eastAsia="zh-CN"/>
              </w:rPr>
              <w:t xml:space="preserve"> (n=296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Problems at age three</w:t>
            </w:r>
            <w:r>
              <w:rPr>
                <w:rFonts w:eastAsia="DengXian" w:cstheme="minorHAnsi"/>
                <w:sz w:val="20"/>
                <w:szCs w:val="20"/>
                <w:lang w:eastAsia="zh-CN"/>
              </w:rPr>
              <w:t xml:space="preserve"> (n=19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>
              <w:rPr>
                <w:rFonts w:eastAsia="DengXian" w:cstheme="minorHAnsi"/>
                <w:sz w:val="20"/>
                <w:szCs w:val="20"/>
                <w:lang w:eastAsia="zh-CN"/>
              </w:rPr>
              <w:t>Continuing problems (n=206)</w:t>
            </w: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Adjusted model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Adjusted mode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Adjusted model</w:t>
            </w: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25F0" w:rsidRPr="00C556BD" w:rsidRDefault="006B25F0" w:rsidP="008271DC">
            <w:pPr>
              <w:jc w:val="center"/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OR (95%CI)</w:t>
            </w: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 xml:space="preserve">Maternal education level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 xml:space="preserve">   Low vs. Hig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Pr="00C556BD">
              <w:rPr>
                <w:rFonts w:cstheme="minorHAnsi"/>
                <w:sz w:val="20"/>
                <w:szCs w:val="20"/>
              </w:rPr>
              <w:t>** (1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C556BD">
              <w:rPr>
                <w:rFonts w:cstheme="minorHAnsi"/>
                <w:sz w:val="20"/>
                <w:szCs w:val="20"/>
              </w:rPr>
              <w:t>8-3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556BD"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C556BD">
              <w:rPr>
                <w:rFonts w:cstheme="minorHAnsi"/>
                <w:sz w:val="20"/>
                <w:szCs w:val="20"/>
              </w:rPr>
              <w:t>7* (1.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C556BD">
              <w:rPr>
                <w:rFonts w:cstheme="minorHAnsi"/>
                <w:sz w:val="20"/>
                <w:szCs w:val="20"/>
              </w:rPr>
              <w:t>-2.7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Pr="00C556BD">
              <w:rPr>
                <w:rFonts w:cstheme="minorHAnsi"/>
                <w:sz w:val="20"/>
                <w:szCs w:val="20"/>
              </w:rPr>
              <w:t>** (2.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C556B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5.76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 xml:space="preserve">   Middle vs. Hig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C556BD">
              <w:rPr>
                <w:rFonts w:cstheme="minorHAnsi"/>
                <w:sz w:val="20"/>
                <w:szCs w:val="20"/>
              </w:rPr>
              <w:t>* (1.0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C556BD">
              <w:rPr>
                <w:rFonts w:cstheme="minorHAnsi"/>
                <w:sz w:val="20"/>
                <w:szCs w:val="20"/>
              </w:rPr>
              <w:t>-1.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C556BD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80</w:t>
            </w:r>
            <w:r w:rsidRPr="00C556BD">
              <w:rPr>
                <w:rFonts w:cstheme="minorHAnsi"/>
                <w:sz w:val="20"/>
                <w:szCs w:val="20"/>
              </w:rPr>
              <w:t>-1.5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2.1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C556BD">
              <w:rPr>
                <w:rFonts w:cstheme="minorHAnsi"/>
                <w:sz w:val="20"/>
                <w:szCs w:val="20"/>
              </w:rPr>
              <w:t>** (1.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556BD">
              <w:rPr>
                <w:rFonts w:cstheme="minorHAnsi"/>
                <w:sz w:val="20"/>
                <w:szCs w:val="20"/>
              </w:rPr>
              <w:t>-3.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Single-parent fami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 xml:space="preserve">  One-parent vs. two-par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C556BD">
              <w:rPr>
                <w:rFonts w:cstheme="minorHAnsi"/>
                <w:sz w:val="20"/>
                <w:szCs w:val="20"/>
              </w:rPr>
              <w:t xml:space="preserve"> (0.7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C556BD">
              <w:rPr>
                <w:rFonts w:cstheme="minorHAnsi"/>
                <w:sz w:val="20"/>
                <w:szCs w:val="20"/>
              </w:rPr>
              <w:t>-2.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556BD">
              <w:rPr>
                <w:rFonts w:cstheme="minorHAnsi"/>
                <w:sz w:val="20"/>
                <w:szCs w:val="20"/>
              </w:rPr>
              <w:t xml:space="preserve"> (0.6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C556BD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C556BD">
              <w:rPr>
                <w:rFonts w:cstheme="minorHAnsi"/>
                <w:sz w:val="20"/>
                <w:szCs w:val="20"/>
              </w:rPr>
              <w:t>* (1.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C556BD">
              <w:rPr>
                <w:rFonts w:cstheme="minorHAnsi"/>
                <w:sz w:val="20"/>
                <w:szCs w:val="20"/>
              </w:rPr>
              <w:t>-3.</w:t>
            </w:r>
            <w:r>
              <w:rPr>
                <w:rFonts w:cstheme="minorHAnsi"/>
                <w:sz w:val="20"/>
                <w:szCs w:val="20"/>
              </w:rPr>
              <w:t>14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cstheme="minorHAnsi"/>
                <w:sz w:val="20"/>
                <w:szCs w:val="20"/>
              </w:rPr>
              <w:t xml:space="preserve">Unemployment in the famil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 xml:space="preserve">   Yes vs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5</w:t>
            </w:r>
            <w:r w:rsidRPr="00C556BD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93</w:t>
            </w:r>
            <w:r w:rsidRPr="00C556BD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C556BD">
              <w:rPr>
                <w:rFonts w:cstheme="minorHAnsi"/>
                <w:sz w:val="20"/>
                <w:szCs w:val="20"/>
              </w:rPr>
              <w:t xml:space="preserve"> (0.4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C556BD">
              <w:rPr>
                <w:rFonts w:cstheme="minorHAnsi"/>
                <w:sz w:val="20"/>
                <w:szCs w:val="20"/>
              </w:rPr>
              <w:t>-1.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9</w:t>
            </w:r>
            <w:r w:rsidRPr="00C556BD">
              <w:rPr>
                <w:rFonts w:cstheme="minorHAnsi"/>
                <w:sz w:val="20"/>
                <w:szCs w:val="20"/>
              </w:rPr>
              <w:t>* (1.2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C556BD">
              <w:rPr>
                <w:rFonts w:cstheme="minorHAnsi"/>
                <w:sz w:val="20"/>
                <w:szCs w:val="20"/>
              </w:rPr>
              <w:t>-3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cstheme="minorHAnsi"/>
                <w:sz w:val="20"/>
                <w:szCs w:val="20"/>
              </w:rPr>
              <w:t>Financial problem</w:t>
            </w:r>
            <w:r w:rsidRPr="00C556BD">
              <w:rPr>
                <w:rFonts w:eastAsiaTheme="minorEastAsia" w:cstheme="minorHAnsi"/>
                <w:sz w:val="20"/>
                <w:szCs w:val="20"/>
                <w:lang w:eastAsia="zh-CN"/>
              </w:rPr>
              <w:t xml:space="preserve"> in the fami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cstheme="minorHAnsi"/>
                <w:sz w:val="20"/>
                <w:szCs w:val="20"/>
              </w:rPr>
              <w:t xml:space="preserve">  Yes vs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C556BD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66</w:t>
            </w:r>
            <w:r w:rsidRPr="00C556BD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2.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556BD">
              <w:rPr>
                <w:rFonts w:cstheme="minorHAnsi"/>
                <w:sz w:val="20"/>
                <w:szCs w:val="20"/>
              </w:rPr>
              <w:t>* (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C556BD">
              <w:rPr>
                <w:rFonts w:cstheme="minorHAnsi"/>
                <w:sz w:val="20"/>
                <w:szCs w:val="20"/>
              </w:rPr>
              <w:t>-4.</w:t>
            </w:r>
            <w:r>
              <w:rPr>
                <w:rFonts w:cstheme="minorHAnsi"/>
                <w:sz w:val="20"/>
                <w:szCs w:val="20"/>
              </w:rPr>
              <w:t>08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2</w:t>
            </w:r>
            <w:r w:rsidRPr="00C556BD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77</w:t>
            </w:r>
            <w:r w:rsidRPr="00C556BD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63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>Neighborhood socioeconomic stat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 xml:space="preserve">   Low vs. Hig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  <w:r w:rsidRPr="00C556BD">
              <w:rPr>
                <w:rFonts w:cstheme="minorHAnsi"/>
                <w:sz w:val="20"/>
                <w:szCs w:val="20"/>
              </w:rPr>
              <w:t xml:space="preserve"> (0.7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556BD">
              <w:rPr>
                <w:rFonts w:cstheme="minorHAnsi"/>
                <w:sz w:val="20"/>
                <w:szCs w:val="20"/>
              </w:rPr>
              <w:t>-1.3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C556BD">
              <w:rPr>
                <w:rFonts w:cstheme="minorHAnsi"/>
                <w:sz w:val="20"/>
                <w:szCs w:val="20"/>
              </w:rPr>
              <w:t xml:space="preserve"> (0.7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C556BD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9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Pr="00C556BD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C556BD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3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B25F0" w:rsidRPr="00C556BD" w:rsidTr="008271DC">
        <w:trPr>
          <w:trHeight w:val="33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25F0" w:rsidRPr="00C556BD" w:rsidRDefault="006B25F0" w:rsidP="008271DC">
            <w:pPr>
              <w:rPr>
                <w:rFonts w:eastAsia="DengXian" w:cstheme="minorHAnsi"/>
                <w:sz w:val="20"/>
                <w:szCs w:val="20"/>
                <w:lang w:eastAsia="zh-CN"/>
              </w:rPr>
            </w:pPr>
            <w:r w:rsidRPr="00C556BD">
              <w:rPr>
                <w:rFonts w:eastAsia="DengXian" w:cstheme="minorHAnsi"/>
                <w:sz w:val="20"/>
                <w:szCs w:val="20"/>
                <w:lang w:eastAsia="zh-CN"/>
              </w:rPr>
              <w:t xml:space="preserve">   Middle vs. Hig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556BD">
              <w:rPr>
                <w:rFonts w:cstheme="minorHAnsi"/>
                <w:sz w:val="20"/>
                <w:szCs w:val="20"/>
              </w:rPr>
              <w:t xml:space="preserve"> (0.6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556BD">
              <w:rPr>
                <w:rFonts w:cstheme="minorHAnsi"/>
                <w:sz w:val="20"/>
                <w:szCs w:val="20"/>
              </w:rPr>
              <w:t>-1.3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C556BD">
              <w:rPr>
                <w:rFonts w:cstheme="minorHAnsi"/>
                <w:sz w:val="20"/>
                <w:szCs w:val="20"/>
              </w:rPr>
              <w:t xml:space="preserve"> (0.46-1.2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F0" w:rsidRPr="00C556BD" w:rsidRDefault="006B25F0" w:rsidP="008271DC">
            <w:pPr>
              <w:rPr>
                <w:rFonts w:cstheme="minorHAnsi"/>
                <w:sz w:val="20"/>
                <w:szCs w:val="20"/>
              </w:rPr>
            </w:pPr>
            <w:r w:rsidRPr="00C556BD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556BD">
              <w:rPr>
                <w:rFonts w:cstheme="minorHAnsi"/>
                <w:sz w:val="20"/>
                <w:szCs w:val="20"/>
              </w:rPr>
              <w:t xml:space="preserve"> (0.6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556BD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.69</w:t>
            </w:r>
            <w:r w:rsidRPr="00C556BD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:rsidR="009C2A97" w:rsidRPr="00C556BD" w:rsidRDefault="009C2A97" w:rsidP="009C2A97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C556BD">
        <w:rPr>
          <w:rFonts w:cstheme="minorHAnsi"/>
          <w:sz w:val="20"/>
          <w:szCs w:val="20"/>
        </w:rPr>
        <w:t xml:space="preserve">Note: This table presents imputed data. </w:t>
      </w:r>
    </w:p>
    <w:p w:rsidR="009C2A97" w:rsidRDefault="009C2A97" w:rsidP="009C2A97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djusted model</w:t>
      </w:r>
      <w:r w:rsidRPr="00C556BD">
        <w:rPr>
          <w:rFonts w:cstheme="minorHAnsi"/>
          <w:sz w:val="20"/>
          <w:szCs w:val="20"/>
        </w:rPr>
        <w:t>: The model additionally adjusted for child gender</w:t>
      </w:r>
      <w:r>
        <w:rPr>
          <w:rFonts w:cstheme="minorHAnsi"/>
          <w:sz w:val="20"/>
          <w:szCs w:val="20"/>
        </w:rPr>
        <w:t xml:space="preserve">, </w:t>
      </w:r>
      <w:r w:rsidRPr="00C556BD">
        <w:rPr>
          <w:rFonts w:cstheme="minorHAnsi"/>
          <w:sz w:val="20"/>
          <w:szCs w:val="20"/>
        </w:rPr>
        <w:t>child ethnic background</w:t>
      </w:r>
      <w:r>
        <w:rPr>
          <w:rFonts w:cstheme="minorHAnsi"/>
          <w:sz w:val="20"/>
          <w:szCs w:val="20"/>
        </w:rPr>
        <w:t>, and original cohort</w:t>
      </w:r>
      <w:r w:rsidRPr="00C556BD"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</w:t>
      </w:r>
    </w:p>
    <w:p w:rsidR="009C2A97" w:rsidRPr="004F4900" w:rsidRDefault="009C2A97" w:rsidP="009C2A97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C556BD">
        <w:rPr>
          <w:rFonts w:cstheme="minorHAnsi"/>
          <w:sz w:val="20"/>
          <w:szCs w:val="20"/>
        </w:rPr>
        <w:t>‘No problems’ group is the reference group of pattern</w:t>
      </w:r>
      <w:r>
        <w:rPr>
          <w:rFonts w:cstheme="minorHAnsi"/>
          <w:sz w:val="20"/>
          <w:szCs w:val="20"/>
        </w:rPr>
        <w:t>s</w:t>
      </w:r>
      <w:r w:rsidRPr="00C556BD">
        <w:t xml:space="preserve"> </w:t>
      </w:r>
      <w:r w:rsidRPr="00C556BD">
        <w:rPr>
          <w:rFonts w:cstheme="minorHAnsi"/>
          <w:sz w:val="20"/>
          <w:szCs w:val="20"/>
        </w:rPr>
        <w:t>of presence/absence of psychosocial problems.</w:t>
      </w:r>
    </w:p>
    <w:p w:rsidR="009C2A97" w:rsidRPr="00C556BD" w:rsidRDefault="009C2A97" w:rsidP="009C2A97">
      <w:pPr>
        <w:spacing w:after="0"/>
        <w:rPr>
          <w:rFonts w:cstheme="minorHAnsi"/>
          <w:sz w:val="20"/>
          <w:szCs w:val="20"/>
        </w:rPr>
      </w:pPr>
      <w:r w:rsidRPr="00C556BD">
        <w:rPr>
          <w:rFonts w:cstheme="minorHAnsi"/>
          <w:sz w:val="20"/>
          <w:szCs w:val="20"/>
        </w:rPr>
        <w:t xml:space="preserve">Abbreviation: OR=odds ratio, CI=confidence interval; </w:t>
      </w:r>
    </w:p>
    <w:p w:rsidR="006B25F0" w:rsidRPr="009E5F4C" w:rsidRDefault="009C2A97" w:rsidP="009E5F4C">
      <w:pPr>
        <w:spacing w:after="0"/>
        <w:rPr>
          <w:rFonts w:cstheme="minorHAnsi"/>
          <w:sz w:val="20"/>
          <w:szCs w:val="20"/>
        </w:rPr>
      </w:pPr>
      <w:r w:rsidRPr="00C556BD">
        <w:rPr>
          <w:rFonts w:cstheme="minorHAnsi"/>
          <w:sz w:val="20"/>
          <w:szCs w:val="20"/>
        </w:rPr>
        <w:t xml:space="preserve">* </w:t>
      </w:r>
      <w:r w:rsidRPr="00C556BD">
        <w:rPr>
          <w:rFonts w:cstheme="minorHAnsi"/>
          <w:i/>
          <w:iCs/>
          <w:sz w:val="20"/>
          <w:szCs w:val="20"/>
        </w:rPr>
        <w:t xml:space="preserve">p </w:t>
      </w:r>
      <w:r w:rsidRPr="00C556BD">
        <w:rPr>
          <w:rFonts w:cstheme="minorHAnsi"/>
          <w:sz w:val="20"/>
          <w:szCs w:val="20"/>
        </w:rPr>
        <w:t xml:space="preserve">&lt;0.05; ** </w:t>
      </w:r>
      <w:r w:rsidRPr="00C556BD">
        <w:rPr>
          <w:rFonts w:cstheme="minorHAnsi"/>
          <w:i/>
          <w:iCs/>
          <w:sz w:val="20"/>
          <w:szCs w:val="20"/>
        </w:rPr>
        <w:t xml:space="preserve">p </w:t>
      </w:r>
      <w:r>
        <w:rPr>
          <w:rFonts w:cstheme="minorHAnsi"/>
          <w:sz w:val="20"/>
          <w:szCs w:val="20"/>
        </w:rPr>
        <w:t>&lt;0.001.</w:t>
      </w:r>
    </w:p>
    <w:sectPr w:rsidR="006B25F0" w:rsidRPr="009E5F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D45"/>
    <w:rsid w:val="002D5547"/>
    <w:rsid w:val="00571D45"/>
    <w:rsid w:val="005E6AB2"/>
    <w:rsid w:val="00603C2D"/>
    <w:rsid w:val="006B25F0"/>
    <w:rsid w:val="006C603C"/>
    <w:rsid w:val="00792FE4"/>
    <w:rsid w:val="009C2A97"/>
    <w:rsid w:val="009E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DE5F9"/>
  <w15:chartTrackingRefBased/>
  <w15:docId w15:val="{16F3DAD2-A768-487D-8A9D-A9C02E1C1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3C2D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3C2D"/>
    <w:rPr>
      <w:rFonts w:ascii="Times New Roman" w:eastAsiaTheme="majorEastAsia" w:hAnsi="Times New Roman" w:cstheme="majorBidi"/>
      <w:sz w:val="24"/>
      <w:szCs w:val="26"/>
      <w:lang w:val="en-US"/>
    </w:rPr>
  </w:style>
  <w:style w:type="paragraph" w:styleId="NormalWeb">
    <w:name w:val="Normal (Web)"/>
    <w:basedOn w:val="Normal"/>
    <w:uiPriority w:val="99"/>
    <w:semiHidden/>
    <w:unhideWhenUsed/>
    <w:rsid w:val="00571D45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71D45"/>
    <w:pPr>
      <w:spacing w:after="0" w:line="240" w:lineRule="auto"/>
    </w:pPr>
    <w:rPr>
      <w:rFonts w:eastAsiaTheme="minorHAns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71D4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62</Words>
  <Characters>6056</Characters>
  <Application>Microsoft Office Word</Application>
  <DocSecurity>0</DocSecurity>
  <Lines>50</Lines>
  <Paragraphs>14</Paragraphs>
  <ScaleCrop>false</ScaleCrop>
  <Company>Erasmus MC</Company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uo</dc:creator>
  <cp:keywords/>
  <dc:description/>
  <cp:lastModifiedBy>Jie Luo</cp:lastModifiedBy>
  <cp:revision>3</cp:revision>
  <dcterms:created xsi:type="dcterms:W3CDTF">2022-11-20T15:45:00Z</dcterms:created>
  <dcterms:modified xsi:type="dcterms:W3CDTF">2023-02-28T15:39:00Z</dcterms:modified>
</cp:coreProperties>
</file>